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  <w:bCs/>
        </w:rPr>
        <w:t xml:space="preserve"> Table 1. Correlation between </w:t>
      </w:r>
      <w:r>
        <w:rPr>
          <w:rFonts w:cs="Times New Roman" w:ascii="Times New Roman" w:hAnsi="Times New Roman"/>
          <w:bCs/>
        </w:rPr>
        <w:t>Gal-1</w:t>
      </w:r>
      <w:r>
        <w:rPr>
          <w:rFonts w:cs="Times New Roman" w:ascii="Times New Roman" w:hAnsi="Times New Roman"/>
          <w:bCs/>
        </w:rPr>
        <w:t xml:space="preserve"> and clinicopathological characteristics in </w:t>
      </w:r>
      <w:r>
        <w:rPr>
          <w:rFonts w:cs="Times New Roman" w:ascii="Times New Roman" w:hAnsi="Times New Roman"/>
          <w:bCs/>
        </w:rPr>
        <w:t>209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HCCs</w:t>
      </w:r>
    </w:p>
    <w:p>
      <w:pPr>
        <w:pStyle w:val="Default"/>
        <w:ind w:left="632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Abbreviations and Note:  </w:t>
      </w:r>
      <w:r>
        <w:rPr>
          <w:rFonts w:cs="Times New Roman" w:ascii="Times New Roman" w:hAnsi="Times New Roman"/>
          <w:bCs/>
          <w:color w:val="000000"/>
        </w:rPr>
        <w:t>H</w:t>
      </w:r>
      <w:r>
        <w:rPr>
          <w:rFonts w:cs="Times New Roman" w:ascii="Times New Roman" w:hAnsi="Times New Roman"/>
          <w:bCs/>
        </w:rPr>
        <w:t>BsAg, hepatitis B surface antigen; BCLC, Barcelona-Clinic Liver Cance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4290</wp:posOffset>
                </wp:positionV>
                <wp:extent cx="4451350" cy="7739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350" cy="7739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1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9"/>
                              <w:gridCol w:w="66"/>
                              <w:gridCol w:w="834"/>
                              <w:gridCol w:w="66"/>
                              <w:gridCol w:w="2860"/>
                              <w:gridCol w:w="66"/>
                              <w:gridCol w:w="900"/>
                              <w:gridCol w:w="141"/>
                              <w:gridCol w:w="98"/>
                            </w:tblGrid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9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al-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9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kern w:val="0"/>
                                      <w:sz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504" w:firstLine="797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7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797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&gt;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kern w:val="0"/>
                                      <w:sz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2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4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1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kern w:val="0"/>
                                      <w:sz w:val="24"/>
                                    </w:rPr>
                                    <w:t>HBsA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6912" w:type="dxa"/>
                                  <w:gridSpan w:val="8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HCVAb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Liver cirrhosi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21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kern w:val="0"/>
                                      <w:sz w:val="24"/>
                                    </w:rPr>
                                    <w:t>Serum AFP, ng/m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80808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80808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2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72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&gt;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rum ALT, U/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MTMI;方正兰亭超细黑简体"/>
                                      <w:kern w:val="0"/>
                                      <w:sz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MTSYN;方正兰亭超细黑简体"/>
                                      <w:kern w:val="0"/>
                                      <w:sz w:val="24"/>
                                    </w:rPr>
                                    <w:t>&gt;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 w:eastAsia="en-US"/>
                                    </w:rPr>
                                    <w:t>Tumor size (diameter, cm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≤</w:t>
                                  </w:r>
                                  <w:r>
                                    <w:rPr>
                                      <w:sz w:val="24"/>
                                      <w:lang w:val="en-US" w:eastAsia="en-US"/>
                                    </w:rPr>
                                    <w:t xml:space="preserve">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&gt;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umor encapsulat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Absent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8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Vascular invas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gridSpan w:val="3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umor number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Single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2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ultipl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41" w:hanging="329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vMerge w:val="restart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sz w:val="24"/>
                                    </w:rPr>
                                    <w:t>753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II/IV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vMerge w:val="continue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CLC stag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/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</w:t>
                                  </w:r>
                                  <w:r>
                                    <w:rPr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2045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8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/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926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0.5pt;height:609.4pt;mso-wrap-distance-left:9pt;mso-wrap-distance-right:9pt;mso-wrap-distance-top:0pt;mso-wrap-distance-bottom:0pt;margin-top:2.7pt;mso-position-vertical-relative:text;margin-left:3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1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9"/>
                        <w:gridCol w:w="66"/>
                        <w:gridCol w:w="834"/>
                        <w:gridCol w:w="66"/>
                        <w:gridCol w:w="2860"/>
                        <w:gridCol w:w="66"/>
                        <w:gridCol w:w="900"/>
                        <w:gridCol w:w="141"/>
                        <w:gridCol w:w="98"/>
                      </w:tblGrid>
                      <w:tr>
                        <w:trPr>
                          <w:trHeight w:val="448" w:hRule="atLeast"/>
                        </w:trPr>
                        <w:tc>
                          <w:tcPr>
                            <w:tcW w:w="19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82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al-1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19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kern w:val="0"/>
                                <w:sz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504" w:firstLine="797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≤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7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797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&gt;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kern w:val="0"/>
                                <w:sz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2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4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1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kern w:val="0"/>
                                <w:sz w:val="24"/>
                              </w:rPr>
                              <w:t>HBsAg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596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6912" w:type="dxa"/>
                            <w:gridSpan w:val="8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HCVAb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Liver cirrhosis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821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kern w:val="0"/>
                                <w:sz w:val="24"/>
                              </w:rPr>
                              <w:t>Serum AFP, ng/mL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80808"/>
                                <w:sz w:val="24"/>
                              </w:rPr>
                            </w:pPr>
                            <w:r>
                              <w:rPr>
                                <w:color w:val="080808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2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≤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72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&gt;2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rum ALT, U/L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≤</w:t>
                            </w:r>
                            <w:r>
                              <w:rPr>
                                <w:rFonts w:eastAsia="MTMI;方正兰亭超细黑简体"/>
                                <w:kern w:val="0"/>
                                <w:sz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MTSYN;方正兰亭超细黑简体"/>
                                <w:kern w:val="0"/>
                                <w:sz w:val="24"/>
                              </w:rPr>
                              <w:t>&gt;7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  <w:lang w:val="en-US" w:eastAsia="en-US"/>
                              </w:rPr>
                              <w:t>Tumor size (diameter, cm)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≤</w:t>
                            </w:r>
                            <w:r>
                              <w:rPr>
                                <w:sz w:val="24"/>
                                <w:lang w:val="en-US" w:eastAsia="en-US"/>
                              </w:rPr>
                              <w:t xml:space="preserve">5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&gt;5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umor encapsulation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Absent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8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Vascular invasion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979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07" w:type="dxa"/>
                            <w:gridSpan w:val="3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umor number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6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Single 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2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Multipl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6771" w:type="dxa"/>
                            <w:gridSpan w:val="7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41" w:hanging="329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/II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vMerge w:val="restart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</w:t>
                            </w:r>
                            <w:r>
                              <w:rPr>
                                <w:sz w:val="24"/>
                              </w:rPr>
                              <w:t>753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II/IV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vMerge w:val="continue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CLC staging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/A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</w:t>
                            </w:r>
                            <w:r>
                              <w:rPr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2045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8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/C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926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8820" w:leader="none"/>
        </w:tabs>
        <w:autoSpaceDE w:val="false"/>
        <w:spacing w:lineRule="auto" w:line="480"/>
        <w:ind w:left="-899" w:right="-693" w:firstLine="12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/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GMHO B+ Adv P 6 A 46">
    <w:altName w:val="微软雅黑"/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DefaultChar">
    <w:name w:val="Default Char"/>
    <w:qFormat/>
    <w:rPr>
      <w:rFonts w:ascii="LGMHO B+ Adv P 6 A 46;微软雅黑" w:hAnsi="LGMHO B+ Adv P 6 A 46;微软雅黑" w:eastAsia="LGMHO B+ Adv P 6 A 46;微软雅黑" w:cs="LGMHO B+ Adv P 6 A 46;微软雅黑"/>
      <w:color w:val="000000"/>
      <w:sz w:val="24"/>
      <w:szCs w:val="24"/>
      <w:lang w:val="en-US" w:eastAsia="zh-CN" w:bidi="ar-SA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GMHO B+ Adv P 6 A 46;微软雅黑" w:hAnsi="LGMHO B+ Adv P 6 A 46;微软雅黑" w:eastAsia="LGMHO B+ Adv P 6 A 46;微软雅黑" w:cs="LGMHO B+ Adv P 6 A 46;微软雅黑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3:33:00Z</dcterms:created>
  <dc:creator>MC SYSTEM</dc:creator>
  <dc:description/>
  <cp:keywords/>
  <dc:language>en-US</dc:language>
  <cp:lastModifiedBy>微软用户</cp:lastModifiedBy>
  <dcterms:modified xsi:type="dcterms:W3CDTF">2014-12-30T15:57:00Z</dcterms:modified>
  <cp:revision>35</cp:revision>
  <dc:subject/>
  <dc:title>Table 1  CD151 expression and clinicopathologic parameters of intrahepatic cholangiocarcinoma </dc:title>
</cp:coreProperties>
</file>